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8E733E" w14:textId="1E23B939" w:rsidR="00BD1CD8" w:rsidRPr="00FB0B94" w:rsidRDefault="0024798D" w:rsidP="00BD1CD8">
      <w:pPr>
        <w:spacing w:line="220" w:lineRule="atLeast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3 </w:t>
      </w:r>
      <w:r w:rsidR="00FE0D81" w:rsidRPr="00FB0B94">
        <w:rPr>
          <w:rFonts w:ascii="Times New Roman" w:hAnsi="Times New Roman" w:cs="Times New Roman"/>
          <w:b/>
          <w:sz w:val="28"/>
          <w:szCs w:val="28"/>
        </w:rPr>
        <w:t>T</w:t>
      </w:r>
      <w:r w:rsidRPr="00FB0B94">
        <w:rPr>
          <w:rFonts w:ascii="Times New Roman" w:hAnsi="Times New Roman" w:cs="Times New Roman"/>
          <w:b/>
          <w:sz w:val="28"/>
          <w:szCs w:val="28"/>
        </w:rPr>
        <w:t>able</w:t>
      </w:r>
      <w:r>
        <w:rPr>
          <w:rFonts w:ascii="Times New Roman" w:hAnsi="Times New Roman" w:cs="Times New Roman"/>
          <w:b/>
          <w:sz w:val="28"/>
          <w:szCs w:val="28"/>
        </w:rPr>
        <w:t>.</w:t>
      </w:r>
      <w:r w:rsidR="00BD1CD8" w:rsidRPr="00FB0B94">
        <w:rPr>
          <w:rFonts w:ascii="Times New Roman" w:hAnsi="Times New Roman" w:cs="Times New Roman"/>
          <w:b/>
          <w:sz w:val="28"/>
          <w:szCs w:val="28"/>
        </w:rPr>
        <w:t xml:space="preserve"> Bacterial strains and plasmids used in this 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05"/>
        <w:gridCol w:w="3439"/>
        <w:gridCol w:w="2062"/>
      </w:tblGrid>
      <w:tr w:rsidR="00BD1CD8" w:rsidRPr="00BD1CD8" w14:paraId="1E551670" w14:textId="77777777" w:rsidTr="00133594">
        <w:trPr>
          <w:trHeight w:val="290"/>
        </w:trPr>
        <w:tc>
          <w:tcPr>
            <w:tcW w:w="16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1579B8" w14:textId="77777777" w:rsidR="00BD1CD8" w:rsidRPr="00FB0B94" w:rsidRDefault="00BD1CD8" w:rsidP="00BD1C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B0B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rain or plasmid</w:t>
            </w:r>
          </w:p>
        </w:tc>
        <w:tc>
          <w:tcPr>
            <w:tcW w:w="20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EB4788" w14:textId="77777777" w:rsidR="00BD1CD8" w:rsidRPr="00FB0B94" w:rsidRDefault="00BD1CD8" w:rsidP="00BD1C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B0B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otype or description</w:t>
            </w:r>
          </w:p>
        </w:tc>
        <w:tc>
          <w:tcPr>
            <w:tcW w:w="12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241561" w14:textId="77777777" w:rsidR="00BD1CD8" w:rsidRPr="00FB0B94" w:rsidRDefault="00BD1CD8" w:rsidP="00BD1C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B0B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urce</w:t>
            </w:r>
          </w:p>
        </w:tc>
      </w:tr>
      <w:tr w:rsidR="00BD1CD8" w:rsidRPr="00BD1CD8" w14:paraId="5CCECC6E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A8541" w14:textId="77777777" w:rsidR="00BD1CD8" w:rsidRPr="00BD1CD8" w:rsidRDefault="00BD1CD8" w:rsidP="00BD1C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trains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6DBCA" w14:textId="77777777" w:rsidR="00BD1CD8" w:rsidRPr="00BD1CD8" w:rsidRDefault="00BD1CD8" w:rsidP="00BD1C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AB1AB" w14:textId="77777777" w:rsidR="00BD1CD8" w:rsidRPr="00BD1CD8" w:rsidRDefault="00BD1CD8" w:rsidP="00BD1C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D1CD8" w:rsidRPr="00BD1CD8" w14:paraId="64CF2178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5739A" w14:textId="77777777" w:rsidR="00BD1CD8" w:rsidRPr="00BD1CD8" w:rsidRDefault="00BD1CD8" w:rsidP="00BD1C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E. coli 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H5α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0940B" w14:textId="77777777" w:rsidR="00BD1CD8" w:rsidRPr="00BD1CD8" w:rsidRDefault="00BD1CD8" w:rsidP="00BD1C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ost strain used for molecular cloning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C2D35" w14:textId="77777777" w:rsidR="00BD1CD8" w:rsidRPr="00BD1CD8" w:rsidRDefault="00BD1CD8" w:rsidP="00BD1C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ab collection</w:t>
            </w:r>
          </w:p>
        </w:tc>
      </w:tr>
      <w:tr w:rsidR="00BD1CD8" w:rsidRPr="00BD1CD8" w14:paraId="2BFEBC1F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3E2EA" w14:textId="77777777" w:rsidR="00BD1CD8" w:rsidRPr="00BD1CD8" w:rsidRDefault="00BD1CD8" w:rsidP="00BD1C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E. coli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BL21(DE3)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5218C" w14:textId="77777777" w:rsidR="00BD1CD8" w:rsidRPr="00BD1CD8" w:rsidRDefault="00BD1CD8" w:rsidP="00BD1C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ost strain used for protein expression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4B920" w14:textId="77777777" w:rsidR="00BD1CD8" w:rsidRPr="00BD1CD8" w:rsidRDefault="00BD1CD8" w:rsidP="00BD1C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ab collection</w:t>
            </w:r>
          </w:p>
        </w:tc>
      </w:tr>
      <w:tr w:rsidR="00BD1CD8" w:rsidRPr="00BD1CD8" w14:paraId="4B35D268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3AD47" w14:textId="77777777" w:rsidR="00BD1CD8" w:rsidRPr="00BD1CD8" w:rsidRDefault="00BD1CD8" w:rsidP="00BD1C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S. </w:t>
            </w:r>
            <w:proofErr w:type="spellStart"/>
            <w:r w:rsidRPr="00BD1C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maltophilia</w:t>
            </w:r>
            <w:proofErr w:type="spellEnd"/>
            <w:r w:rsidRPr="00BD1C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GMCC 1.1788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B6996" w14:textId="77777777" w:rsidR="00BD1CD8" w:rsidRPr="00BD1CD8" w:rsidRDefault="00BD1CD8" w:rsidP="00BD1C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d type strain (WT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E95CE" w14:textId="77777777" w:rsidR="00BD1CD8" w:rsidRPr="00BD1CD8" w:rsidRDefault="00BD1CD8" w:rsidP="00BD1C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ab collection</w:t>
            </w:r>
          </w:p>
        </w:tc>
      </w:tr>
      <w:tr w:rsidR="00BD1CD8" w:rsidRPr="00BD1CD8" w14:paraId="730E0524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5C010" w14:textId="77777777" w:rsidR="00BD1CD8" w:rsidRPr="00BD1CD8" w:rsidRDefault="00BD1CD8" w:rsidP="00BD1C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T-EV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60F50" w14:textId="77777777" w:rsidR="00BD1CD8" w:rsidRPr="00BD1CD8" w:rsidRDefault="00BD1CD8" w:rsidP="00BD1C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S. </w:t>
            </w:r>
            <w:proofErr w:type="spellStart"/>
            <w:r w:rsidRPr="00BD1C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maltophilia</w:t>
            </w:r>
            <w:proofErr w:type="spellEnd"/>
            <w:r w:rsidRPr="00BD1C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d-type strain containing blank pBBR1MCS2 vector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64050" w14:textId="77777777" w:rsidR="00BD1CD8" w:rsidRPr="00BD1CD8" w:rsidRDefault="00BD1CD8" w:rsidP="00BD1C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BD1CD8" w:rsidRPr="00BD1CD8" w14:paraId="7DCDD998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82C3D" w14:textId="6138CB42" w:rsidR="00BD1CD8" w:rsidRPr="00BD1CD8" w:rsidRDefault="00BD1CD8" w:rsidP="00BD1C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X0244-HA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60B3C" w14:textId="05427203" w:rsidR="00BD1CD8" w:rsidRPr="00BD1CD8" w:rsidRDefault="00535328" w:rsidP="00BD1C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0244 </w:t>
            </w:r>
            <w:r w:rsidR="00AD3EA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otein </w:t>
            </w:r>
            <w:r w:rsidR="00BD1CD8" w:rsidRPr="00BD1CD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with HA tag</w:t>
            </w:r>
            <w:r w:rsidR="00BD1CD8"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verexpressed in </w:t>
            </w:r>
            <w:r w:rsidR="00BD1CD8" w:rsidRPr="00AD3EA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S. </w:t>
            </w:r>
            <w:proofErr w:type="spellStart"/>
            <w:r w:rsidR="00BD1CD8" w:rsidRPr="00AD3EA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maltophilia</w:t>
            </w:r>
            <w:proofErr w:type="spellEnd"/>
            <w:r w:rsidR="00BD1CD8"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wild-type strain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9C601" w14:textId="77777777" w:rsidR="00BD1CD8" w:rsidRPr="00BD1CD8" w:rsidRDefault="00BD1CD8" w:rsidP="00BD1C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BD1CD8" w:rsidRPr="00BD1CD8" w14:paraId="4049C2B8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19620" w14:textId="7480970B" w:rsidR="00BD1CD8" w:rsidRPr="00AD3EAE" w:rsidRDefault="00BD1CD8" w:rsidP="00BD1C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 w:rsidR="00AD3EAE"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AD3EAE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14:ligatures w14:val="none"/>
              </w:rPr>
              <w:t>EV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937D8" w14:textId="41B4FBE1" w:rsidR="00BD1CD8" w:rsidRPr="00BD1CD8" w:rsidRDefault="00BD1CD8" w:rsidP="00BD1C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In-frame deletion mutant of </w:t>
            </w:r>
            <w:proofErr w:type="spellStart"/>
            <w:r w:rsidR="00535328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containing blank pBBR1MCS2 vector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03AB9" w14:textId="77777777" w:rsidR="00BD1CD8" w:rsidRPr="00BD1CD8" w:rsidRDefault="00BD1CD8" w:rsidP="00BD1C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BD1CD8" w:rsidRPr="00BD1CD8" w14:paraId="4629079E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FDBD1" w14:textId="2A407886" w:rsidR="00BD1CD8" w:rsidRPr="00AD3EAE" w:rsidRDefault="00BD1CD8" w:rsidP="00BD1C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</w:t>
            </w:r>
            <w:r w:rsidR="00AD3EAE"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0CC00" w14:textId="77779788" w:rsidR="00BD1CD8" w:rsidRPr="00BD1CD8" w:rsidRDefault="00BD1CD8" w:rsidP="00BD1C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omplementary strain with </w:t>
            </w:r>
            <w:proofErr w:type="spellStart"/>
            <w:r w:rsidR="00AD3EAE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verexpressed in </w:t>
            </w:r>
            <w:proofErr w:type="spellStart"/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 w:rsidR="00AD3EAE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mutant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EE521" w14:textId="77777777" w:rsidR="00BD1CD8" w:rsidRPr="00BD1CD8" w:rsidRDefault="00BD1CD8" w:rsidP="00BD1C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047D28EA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61011" w14:textId="28A6BA0B" w:rsidR="00D02E9D" w:rsidRPr="00AD3EAE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btsD</w:t>
            </w:r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SP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32394" w14:textId="0B83A519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omplementary strain with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deleted signal peptide overexpressed in </w:t>
            </w:r>
            <w:proofErr w:type="spell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mutant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8E8F0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6919E8A3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757CC" w14:textId="3588E9E4" w:rsidR="00D02E9D" w:rsidRPr="00AD3EAE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btsD</w:t>
            </w:r>
            <w:proofErr w:type="spellEnd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His 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0F30" w14:textId="574F3355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omplementary strain with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8F5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verexpressed in </w:t>
            </w:r>
            <w:proofErr w:type="spellStart"/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mutant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39BB9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0732B6F8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EACA7" w14:textId="5209B377" w:rsidR="00D02E9D" w:rsidRPr="00AD3EAE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btsD</w:t>
            </w:r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SP</w:t>
            </w:r>
            <w:proofErr w:type="spellEnd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His 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24AAD" w14:textId="449792A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omplementary strain with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8F5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deleted signal peptide overexpressed in </w:t>
            </w:r>
            <w:proofErr w:type="spellStart"/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mutant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797AE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48270C2E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209E2" w14:textId="662503F5" w:rsidR="00D02E9D" w:rsidRPr="00AD3EAE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btsD-CbtsR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1E902" w14:textId="1F80A558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omplementary strain with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R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verexpressed in </w:t>
            </w:r>
            <w:proofErr w:type="spellStart"/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mutant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4DDA0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3A8DE2B2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B1E60" w14:textId="1DC4972C" w:rsidR="00D02E9D" w:rsidRPr="00AD3EAE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btsD</w:t>
            </w:r>
            <w:proofErr w:type="spellEnd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proofErr w:type="spellStart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btsR</w:t>
            </w:r>
            <w:proofErr w:type="spellEnd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His 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8FE4C" w14:textId="7CA7B10D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omplementary strain with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R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8F5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verexpressed in </w:t>
            </w:r>
            <w:proofErr w:type="spellStart"/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utan</w:t>
            </w:r>
            <w:proofErr w:type="spellEnd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09701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78AD30EB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E9EA1" w14:textId="60FB9A35" w:rsidR="00D02E9D" w:rsidRPr="00AD3EAE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btsD-CbtsR</w:t>
            </w:r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D58A</w:t>
            </w:r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His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869C5" w14:textId="591438CE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omplementary strain with 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R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D58A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8F5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verexpressed in </w:t>
            </w:r>
            <w:proofErr w:type="spellStart"/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mutant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E77F8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2E3FF0B5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A0AF" w14:textId="1F7098ED" w:rsidR="00D02E9D" w:rsidRPr="00AD3EAE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btsD</w:t>
            </w:r>
            <w:proofErr w:type="spellEnd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EV-</w:t>
            </w:r>
            <w:proofErr w:type="spellStart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btsR</w:t>
            </w:r>
            <w:proofErr w:type="spellEnd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His 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3100D" w14:textId="5BBAE8B6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omplementary strain with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R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8F5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verexpressed in </w:t>
            </w:r>
            <w:proofErr w:type="spellStart"/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EV 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B7839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0168E4D9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22CF6" w14:textId="098666BF" w:rsidR="00D02E9D" w:rsidRPr="00AD3EAE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btsD-EV-CbtsR</w:t>
            </w:r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D58A</w:t>
            </w:r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His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3D811" w14:textId="6A9AFFA9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omplementary strain with 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R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D58A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8F5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verexpressed in </w:t>
            </w:r>
            <w:proofErr w:type="spellStart"/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EV 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50A4C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47AFCF43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00724" w14:textId="08324178" w:rsidR="00D02E9D" w:rsidRPr="00AD3EAE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btsD</w:t>
            </w:r>
            <w:proofErr w:type="spellEnd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proofErr w:type="spellStart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btsR</w:t>
            </w:r>
            <w:proofErr w:type="spellEnd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His 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EAD4B" w14:textId="0C02DBD1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omplementary strain with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R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8F5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verexpressed in </w:t>
            </w:r>
            <w:proofErr w:type="spellStart"/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B0AF2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29A4A7A6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F2604" w14:textId="73B36ED8" w:rsidR="00D02E9D" w:rsidRPr="00AD3EAE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btsD-CbtsR</w:t>
            </w:r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D58A</w:t>
            </w:r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His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237C6" w14:textId="15DE7C91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omplementary strain with 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R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D58A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8F5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verexpressed in </w:t>
            </w:r>
            <w:proofErr w:type="spellStart"/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29C58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099404F5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05051" w14:textId="5DA0FD78" w:rsidR="00D02E9D" w:rsidRPr="00AD3EAE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ΔbtsD-Csod1-3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5F210" w14:textId="2FACC984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omplementary strain with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02776-02778</w:t>
            </w:r>
            <w:r w:rsidRPr="005353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gene cluster overexpressed in </w:t>
            </w:r>
            <w:proofErr w:type="spellStart"/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mutant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44A51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6801BC39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EE47A" w14:textId="453472A5" w:rsidR="00D02E9D" w:rsidRPr="00AD3EAE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btsD</w:t>
            </w:r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GGDEF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FDC03" w14:textId="59664A6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omplementary strain with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deleted GGDEF domain overexpressed in </w:t>
            </w:r>
            <w:proofErr w:type="spellStart"/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mutant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821B4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07B66C59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EBBA3" w14:textId="04495A2A" w:rsidR="00D02E9D" w:rsidRPr="00AD3EAE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btsD</w:t>
            </w:r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GGDEF</w:t>
            </w:r>
            <w:proofErr w:type="spellEnd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proofErr w:type="spellStart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btsR</w:t>
            </w:r>
            <w:proofErr w:type="spellEnd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His 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12964" w14:textId="6B7428FF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omplementary strain with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R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8F5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verexpressed in </w:t>
            </w:r>
            <w:proofErr w:type="spell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GGDEF</w:t>
            </w:r>
            <w:proofErr w:type="spellEnd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DBE9D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7F85953F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7479A" w14:textId="0B4E14E6" w:rsidR="00D02E9D" w:rsidRPr="00AD3EAE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btsD</w:t>
            </w:r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GGDEF</w:t>
            </w:r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CbtsR</w:t>
            </w:r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D58A</w:t>
            </w:r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His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E4C5" w14:textId="6B99039A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omplementary strain with 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R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D58A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8F5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verexpressed in </w:t>
            </w:r>
            <w:proofErr w:type="spellStart"/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GGDEF</w:t>
            </w:r>
            <w:proofErr w:type="spellEnd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F1CED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03FEEE40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B9A55" w14:textId="016083E7" w:rsidR="00D02E9D" w:rsidRPr="00AD3EAE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btsK</w:t>
            </w:r>
            <w:proofErr w:type="spellEnd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EV 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C7FE1" w14:textId="0D37103C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In-frame deletion mutant of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K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containing blank pBBR1MCS2 vector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29BC8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2BB94FFD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6AF44" w14:textId="14CA511E" w:rsidR="00D02E9D" w:rsidRPr="00AD3EAE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btsK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EAF60" w14:textId="756892CB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omplementary strain with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K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verexpressed in </w:t>
            </w:r>
            <w:proofErr w:type="spellStart"/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K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mutant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AD063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27050F87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E77A5" w14:textId="3DE8AF93" w:rsidR="00D02E9D" w:rsidRPr="00AD3EAE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btsK</w:t>
            </w:r>
            <w:r w:rsidRPr="00AD3EA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H264A</w:t>
            </w:r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His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0F3DF" w14:textId="3201A09C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omplementary strain with 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K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H264A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8F5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verexpressed in </w:t>
            </w:r>
            <w:proofErr w:type="spellStart"/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K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mutant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88076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463DCC1F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16DA9" w14:textId="2CB9B75E" w:rsidR="00D02E9D" w:rsidRPr="00AD3EAE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btsR</w:t>
            </w:r>
            <w:proofErr w:type="spellEnd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AD3EA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V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8A809" w14:textId="58362B7A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Insertional inactivation mutant of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btsR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containing blank pBBR1MCS1 vector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35196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59217D3B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C98ED" w14:textId="36897BC6" w:rsidR="00D02E9D" w:rsidRPr="00AD3EAE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btsR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3A9DF" w14:textId="63EA75EA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omplementary strain with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R</w:t>
            </w:r>
            <w:proofErr w:type="spell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overexpressed in </w:t>
            </w:r>
            <w:proofErr w:type="spellStart"/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R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mutant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88776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60538404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1639" w14:textId="73C47C15" w:rsidR="00D02E9D" w:rsidRPr="00AD3EAE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btsR</w:t>
            </w:r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D58A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78816" w14:textId="7B459D3F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omplementary strain with 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R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D58A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verexpressed in </w:t>
            </w:r>
            <w:proofErr w:type="spellStart"/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R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mutant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C85BD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0CA5754E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C7DEB" w14:textId="17D69E62" w:rsidR="00D02E9D" w:rsidRPr="00AD3EAE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btsD</w:t>
            </w:r>
            <w:proofErr w:type="spellEnd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proofErr w:type="spellStart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btsR</w:t>
            </w:r>
            <w:proofErr w:type="spellEnd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AD3EA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V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792DD" w14:textId="5C6BE07B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ouble in-frame deletion mutant of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and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btsR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containing blank pBBR1MCS2 vector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9F0BF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7CB9D8C3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E15E" w14:textId="40C49D8A" w:rsidR="00D02E9D" w:rsidRPr="00AD3EAE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(</w:t>
            </w:r>
            <w:proofErr w:type="spellStart"/>
            <w:proofErr w:type="gramEnd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 </w:t>
            </w:r>
            <w:proofErr w:type="spellStart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R</w:t>
            </w:r>
            <w:proofErr w:type="spellEnd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)-Csod1-3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FA2AF" w14:textId="711D10FE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mplementary strain with</w:t>
            </w:r>
            <w:r w:rsidRPr="00BD1C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02776-02778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gene cluster overexpressed in </w:t>
            </w:r>
            <w:proofErr w:type="spellStart"/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R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mutant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0F954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233FB449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DBB76" w14:textId="0E6C435C" w:rsidR="00D02E9D" w:rsidRPr="00AD3EAE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(</w:t>
            </w:r>
            <w:proofErr w:type="spellStart"/>
            <w:proofErr w:type="gramEnd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 </w:t>
            </w:r>
            <w:proofErr w:type="spellStart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R</w:t>
            </w:r>
            <w:proofErr w:type="spellEnd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)-</w:t>
            </w:r>
            <w:proofErr w:type="spellStart"/>
            <w:r w:rsidRPr="00AD3EA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</w:t>
            </w:r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D52D8" w14:textId="07C0B17C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omplementary strain with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verexpressed in </w:t>
            </w:r>
            <w:proofErr w:type="spellStart"/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R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mutant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FEC0F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6CC11027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41285" w14:textId="21AF244C" w:rsidR="00D02E9D" w:rsidRPr="00AD3EAE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(</w:t>
            </w:r>
            <w:proofErr w:type="spellStart"/>
            <w:proofErr w:type="gramEnd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 </w:t>
            </w:r>
            <w:proofErr w:type="spellStart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R</w:t>
            </w:r>
            <w:proofErr w:type="spellEnd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)-</w:t>
            </w:r>
            <w:proofErr w:type="spellStart"/>
            <w:r w:rsidRPr="00AD3EA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</w:t>
            </w:r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R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7123" w14:textId="1B35189F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omplementary strain with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R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verexpressed in </w:t>
            </w:r>
            <w:proofErr w:type="spellStart"/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R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mutant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C34C4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340891FE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596E9" w14:textId="273CC405" w:rsidR="00D02E9D" w:rsidRPr="00AD3EAE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(</w:t>
            </w:r>
            <w:proofErr w:type="spellStart"/>
            <w:proofErr w:type="gramEnd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 </w:t>
            </w:r>
            <w:proofErr w:type="spellStart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R</w:t>
            </w:r>
            <w:proofErr w:type="spellEnd"/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)-CbtsR</w:t>
            </w:r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D58A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B5478" w14:textId="14946F51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omplementary strain with 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R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D58A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verexpressed in </w:t>
            </w:r>
            <w:proofErr w:type="spellStart"/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R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mutant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441AF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03E3950B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3031F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lasmids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BA3E3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B1D65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02E9D" w:rsidRPr="00BD1CD8" w14:paraId="6F74D084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98975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K18mob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B2BC3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Suicide vector used in single-crossover recombination, </w:t>
            </w:r>
            <w:proofErr w:type="spell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an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r</w:t>
            </w:r>
            <w:proofErr w:type="spellEnd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AC503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749AF2B6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03C48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K18mobsacB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57863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Suicide vector used in double-crossover recombination, </w:t>
            </w:r>
            <w:proofErr w:type="spell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an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r</w:t>
            </w:r>
            <w:proofErr w:type="spellEnd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84CE7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4458C631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E242E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BBR1MCS2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EE07C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Broad-host-range vector used for genetic complementation, </w:t>
            </w:r>
            <w:proofErr w:type="spell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an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r</w:t>
            </w:r>
            <w:proofErr w:type="spellEnd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6E4E9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4E102F39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80FE8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pBBR1MCS1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70368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Broad-host-range vector used for genetic complementation, </w:t>
            </w:r>
            <w:proofErr w:type="spell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lo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r</w:t>
            </w:r>
            <w:proofErr w:type="spellEnd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9B9A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09F28816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07419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T30a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2CD7A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otein expression vector, </w:t>
            </w:r>
            <w:proofErr w:type="spell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an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r</w:t>
            </w:r>
            <w:proofErr w:type="spellEnd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1BED3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7F5DF4CB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B68E4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GEX-6P-1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3D5CF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otein expression vector, </w:t>
            </w:r>
            <w:proofErr w:type="spell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mp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r</w:t>
            </w:r>
            <w:proofErr w:type="spellEnd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E3E04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11145B93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50BAD" w14:textId="3DCB0C53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K18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b::</w:t>
            </w:r>
            <w:proofErr w:type="spellStart"/>
            <w:proofErr w:type="gramEnd"/>
            <w:r w:rsidRPr="00AD3EA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btsR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DD678" w14:textId="6374390C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insertional inactivation of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btsR</w:t>
            </w:r>
            <w:proofErr w:type="spellEnd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9A5A3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563EC94F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9C588" w14:textId="41AC63B6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K18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bsacB::</w:t>
            </w:r>
            <w:proofErr w:type="spellStart"/>
            <w:proofErr w:type="gramEnd"/>
            <w:r w:rsidRPr="00AD3EA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BD5E9" w14:textId="1A6C321D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in-frame deletion construction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A2DE0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579DD5B1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DBADC" w14:textId="5D831DCA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K18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bsacB::</w:t>
            </w:r>
            <w:proofErr w:type="spellStart"/>
            <w:proofErr w:type="gramEnd"/>
            <w:r w:rsidRPr="00AD3EA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btsK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657A0" w14:textId="341DE194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K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in-frame deletion construction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C5677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79DE9D43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BC58F" w14:textId="148C526E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K18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bsacB::</w:t>
            </w:r>
            <w:proofErr w:type="spellStart"/>
            <w:proofErr w:type="gramEnd"/>
            <w:r w:rsidRPr="00AD3EA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btsR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6EC20" w14:textId="3F4ACAC3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or double in-frame deletion mutant of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and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btsR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construction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D2DB1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0CFDAF7A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41BDB" w14:textId="359E2A60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B194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T30a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D9EF7" w14:textId="571B6733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otein expression vector, </w:t>
            </w:r>
            <w:r w:rsidRPr="00FB194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T30</w:t>
            </w:r>
            <w:proofErr w:type="gramStart"/>
            <w:r w:rsidRPr="00FB194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::</w:t>
            </w:r>
            <w:proofErr w:type="spellStart"/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expressing full-length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82DB1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10696A7E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19C6E" w14:textId="2EED34C8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T30a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B223F" w14:textId="783685A2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tein expression vector, pET30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::</w:t>
            </w:r>
            <w:proofErr w:type="spellStart"/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expressing full-length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</w:t>
            </w:r>
            <w:proofErr w:type="spellEnd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D8F25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271F68A1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7148D" w14:textId="14E9E0F0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T30a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H264A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C4893" w14:textId="5AEA27DF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tein expression vector, pET30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::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H264A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,expressing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protein with His264 mutated into Ala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92A10" w14:textId="7777777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48C13BBD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DA088" w14:textId="6BEB6399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T30a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D58A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47C83" w14:textId="376C39AE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tein expression vecto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T30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::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D58A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,expressing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protein with Asp58 mutated into Ala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99837" w14:textId="1D2299C6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70228040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9F9F" w14:textId="2C50D026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B194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T30a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(SP-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GGDE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)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1680F" w14:textId="304EFFD2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otein expression vector, </w:t>
            </w:r>
            <w:r w:rsidRPr="00FB194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T30</w:t>
            </w:r>
            <w:proofErr w:type="gramStart"/>
            <w:r w:rsidRPr="00FB194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::</w:t>
            </w:r>
            <w:proofErr w:type="spellStart"/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r w:rsidRPr="00636FC1">
              <w:rPr>
                <w:rFonts w:ascii="Times New Roman" w:eastAsia="等线 Light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GGDEF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, expressing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withou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signal peptide and </w:t>
            </w:r>
            <w:r w:rsidRPr="00BD1CD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GDEF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doma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1E45B" w14:textId="6335BBBA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694E2FA3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F0791" w14:textId="234DBCBB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B194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T30a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="0075581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22A4E" w14:textId="7D4E9CD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otein expression vector, </w:t>
            </w:r>
            <w:r w:rsidRPr="00FB194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T30</w:t>
            </w:r>
            <w:proofErr w:type="gramStart"/>
            <w:r w:rsidRPr="00FB194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::</w:t>
            </w:r>
            <w:proofErr w:type="spellStart"/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="0075581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, expressing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="0075581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without s</w:t>
            </w:r>
            <w:r w:rsidRPr="00BD1CD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gnal peptide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domain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DCA13" w14:textId="26C1FEFA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729B38B4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F6430" w14:textId="13CE53F6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B194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T30a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="0075581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</w:t>
            </w:r>
            <w:r w:rsidRPr="00FB194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</w:t>
            </w:r>
            <w:r w:rsidRPr="00BD1CD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sensor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35025" w14:textId="691BF4B3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otein expression vector, </w:t>
            </w:r>
            <w:r w:rsidRPr="00FB194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T30</w:t>
            </w:r>
            <w:proofErr w:type="gramStart"/>
            <w:r w:rsidRPr="00FB194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::</w:t>
            </w:r>
            <w:proofErr w:type="spellStart"/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="0075581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</w:t>
            </w:r>
            <w:r w:rsidRPr="00FB194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sensor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, expressing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without s</w:t>
            </w:r>
            <w:r w:rsidRPr="00BD1CD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nsor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domain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65297" w14:textId="2FA9F248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01013AC4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B4707" w14:textId="039AD08C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B194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T30a-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GDEF</w:t>
            </w:r>
            <w:r w:rsidRPr="00AD3EA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BtsD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0B847" w14:textId="75440D51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otein expression vector, </w:t>
            </w:r>
            <w:r w:rsidRPr="00FB194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T30</w:t>
            </w:r>
            <w:proofErr w:type="gramStart"/>
            <w:r w:rsidRPr="00FB194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::</w:t>
            </w:r>
            <w:proofErr w:type="spellStart"/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BD1CD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GDEF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, expressing </w:t>
            </w:r>
            <w:r w:rsidRPr="00BD1CD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he GGDEF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domain</w:t>
            </w:r>
            <w:r w:rsidRPr="00BD1CD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A4260" w14:textId="33BAABB3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3A2E7B" w:rsidRPr="00BD1CD8" w14:paraId="59C61E3E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ECBF6" w14:textId="5A42C4A5" w:rsidR="003A2E7B" w:rsidRPr="00FB1947" w:rsidRDefault="003A2E7B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T30a-WspR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3419B" w14:textId="2060C3AA" w:rsidR="003A2E7B" w:rsidRPr="00BD1CD8" w:rsidRDefault="003A2E7B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otein expression vector, </w:t>
            </w:r>
            <w:r w:rsidRPr="00FB194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T30</w:t>
            </w:r>
            <w:proofErr w:type="gramStart"/>
            <w:r w:rsidRPr="00FB194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::</w:t>
            </w:r>
            <w:proofErr w:type="spellStart"/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spR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, expressing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Wsp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f </w:t>
            </w:r>
            <w:r w:rsidRPr="00971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seudomonas aeruginosa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8BBB6" w14:textId="4B3EF5D9" w:rsidR="003A2E7B" w:rsidRPr="00BD1CD8" w:rsidRDefault="003A2E7B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 study</w:t>
            </w:r>
          </w:p>
        </w:tc>
      </w:tr>
      <w:tr w:rsidR="00133FDA" w:rsidRPr="00BD1CD8" w14:paraId="5ED81794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B7546" w14:textId="18BE31DB" w:rsidR="00133FDA" w:rsidRPr="00FB1947" w:rsidRDefault="00133FDA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T30a-BtsD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(SP-FN3)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EF81D" w14:textId="72F6D275" w:rsidR="00133FDA" w:rsidRPr="00BD1CD8" w:rsidRDefault="00133FDA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otein expression vector, </w:t>
            </w:r>
            <w:r w:rsidRPr="00FB194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T30</w:t>
            </w:r>
            <w:proofErr w:type="gramStart"/>
            <w:r w:rsidRPr="00FB194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::</w:t>
            </w:r>
            <w:proofErr w:type="spellStart"/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r w:rsidRPr="00636FC1">
              <w:rPr>
                <w:rFonts w:ascii="Times New Roman" w:eastAsia="等线 Light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</w:t>
            </w:r>
            <w:proofErr w:type="spellEnd"/>
            <w:r>
              <w:rPr>
                <w:rFonts w:ascii="Times New Roman" w:eastAsia="等线 Light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(SP-FN3)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, expressing </w:t>
            </w:r>
            <w:r w:rsidRPr="00BD1CD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th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ecombinant</w:t>
            </w:r>
            <w:r w:rsidRPr="00BD1CD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without its SP and FN3 domain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149C6" w14:textId="776DD2DA" w:rsidR="00133FDA" w:rsidRPr="00133FDA" w:rsidRDefault="003A2E7B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 study</w:t>
            </w:r>
          </w:p>
        </w:tc>
      </w:tr>
      <w:tr w:rsidR="00133FDA" w:rsidRPr="00BD1CD8" w14:paraId="4875F076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7082D" w14:textId="16CF1344" w:rsidR="00133FDA" w:rsidRDefault="00133FDA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T30a-BtsD</w:t>
            </w:r>
            <w:r w:rsidRPr="0097172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sub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19372" w14:textId="361857EC" w:rsidR="00133FDA" w:rsidRPr="00BD1CD8" w:rsidRDefault="00133FDA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otein expression vector, </w:t>
            </w:r>
            <w:r w:rsidRPr="00FB194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T30</w:t>
            </w:r>
            <w:proofErr w:type="gramStart"/>
            <w:r w:rsidRPr="00FB194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::</w:t>
            </w:r>
            <w:proofErr w:type="spellStart"/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r>
              <w:rPr>
                <w:rFonts w:ascii="Times New Roman" w:eastAsia="等线 Light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sub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, expressing </w:t>
            </w:r>
            <w:r w:rsidRPr="00BD1CD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th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ecombinant</w:t>
            </w:r>
            <w:r w:rsidRPr="00BD1CD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with its GGDEF domain replaced by the GGDEF domain 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Wsp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from </w:t>
            </w:r>
            <w:r w:rsidRPr="009717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. aeruginosa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241E0" w14:textId="709971F3" w:rsidR="00133FDA" w:rsidRPr="00133FDA" w:rsidRDefault="00133FDA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 study</w:t>
            </w:r>
          </w:p>
        </w:tc>
      </w:tr>
      <w:tr w:rsidR="00D02E9D" w:rsidRPr="00BD1CD8" w14:paraId="315C452D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8152C" w14:textId="5BE0F87F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pGEX-6P-1-DncV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0F3A8" w14:textId="75186FC8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tein expression vector, pGEX-6P-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::</w:t>
            </w:r>
            <w:proofErr w:type="gram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ncV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, expressing full-length </w:t>
            </w:r>
            <w:proofErr w:type="spell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ncV</w:t>
            </w:r>
            <w:proofErr w:type="spellEnd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03BA0" w14:textId="2371A30E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Zhang</w:t>
            </w:r>
            <w:r w:rsidRPr="00BD1C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et al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, 2022)</w:t>
            </w:r>
          </w:p>
        </w:tc>
      </w:tr>
      <w:tr w:rsidR="00D02E9D" w:rsidRPr="00BD1CD8" w14:paraId="51829CAC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69B96" w14:textId="199D92E4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BBR1M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::</w:t>
            </w:r>
            <w:proofErr w:type="spellStart"/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BAF95" w14:textId="50891F04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netic complementation vector, pBBR1MCS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::</w:t>
            </w:r>
            <w:proofErr w:type="spellStart"/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BC071" w14:textId="04DF3E4C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7557E641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1425C" w14:textId="05C7565D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BBR1MCS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::</w:t>
            </w:r>
            <w:proofErr w:type="spellStart"/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8F5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B8F07" w14:textId="44FC8443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netic complementation vector, pBBR1MCS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::</w:t>
            </w:r>
            <w:proofErr w:type="spellStart"/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8F5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ABD95" w14:textId="5B374396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0A7ECE96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93663" w14:textId="6DDFB844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BBR1MCS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::</w:t>
            </w:r>
            <w:proofErr w:type="spellStart"/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SP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8F5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847A8" w14:textId="190AF72D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netic complementation vecto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BBR1MCS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::</w:t>
            </w:r>
            <w:proofErr w:type="spellStart"/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SP</w:t>
            </w:r>
            <w:proofErr w:type="spellEnd"/>
            <w:r w:rsidRPr="00BD1CD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8F5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1F41C" w14:textId="78D8F412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0816C4E7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80012" w14:textId="5E9A909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BBR1MCS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::</w:t>
            </w:r>
            <w:proofErr w:type="spellStart"/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GGDEF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7997E" w14:textId="11E29D08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netic complementation vecto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BBR1MCS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::</w:t>
            </w:r>
            <w:proofErr w:type="spellStart"/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GGDEF</w:t>
            </w:r>
            <w:proofErr w:type="spellEnd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84047" w14:textId="635F6824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1968A87E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C94FA" w14:textId="7EF0C86E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BBR1MCS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::</w:t>
            </w:r>
            <w:proofErr w:type="spellStart"/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GGDEF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8F5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C2A76" w14:textId="7970AD40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netic complementation vecto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BBR1MCS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::</w:t>
            </w:r>
            <w:proofErr w:type="spellStart"/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D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ΔGGDEF</w:t>
            </w:r>
            <w:proofErr w:type="spellEnd"/>
            <w:r w:rsidRPr="00BD1CD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8F5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5E395" w14:textId="040395A0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0BAA4F83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4A9B0" w14:textId="51D8312E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BBR1MCS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::</w:t>
            </w:r>
            <w:proofErr w:type="spellStart"/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K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E9C74" w14:textId="4D9B6FD3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netic complementation vector, pBBR1MCS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::</w:t>
            </w:r>
            <w:proofErr w:type="spellStart"/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K</w:t>
            </w:r>
            <w:proofErr w:type="spellEnd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4EDF9" w14:textId="7137A851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0F51F4E5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91734" w14:textId="16A6E058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BBR1MCS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::</w:t>
            </w:r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K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H264A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BEBBA" w14:textId="67528172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netic complementation vecto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BBR1MCS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::</w:t>
            </w:r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K</w:t>
            </w:r>
            <w:r w:rsidRPr="001435D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H264A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EFD23" w14:textId="34F8E1D1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09798845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CAC1D" w14:textId="32F2778E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BBR1MCS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::</w:t>
            </w:r>
            <w:proofErr w:type="spellStart"/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R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3B3D9" w14:textId="52C051FA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netic complementation vector, pBBR1MCS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::</w:t>
            </w:r>
            <w:proofErr w:type="spellStart"/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R</w:t>
            </w:r>
            <w:proofErr w:type="spellEnd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7411A" w14:textId="16156050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6F907B4D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D826E" w14:textId="579B53C1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BBR1MCS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::</w:t>
            </w:r>
            <w:proofErr w:type="spellStart"/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R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174C1" w14:textId="12F32EFB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netic complementation vector, pBBR1MCS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::</w:t>
            </w:r>
            <w:proofErr w:type="spellStart"/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R</w:t>
            </w:r>
            <w:proofErr w:type="spellEnd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8CBD5" w14:textId="1D82B97F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79CFAD89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73069" w14:textId="340F2694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BBR1MCS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::</w:t>
            </w:r>
            <w:proofErr w:type="spellStart"/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R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8F5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8F44E" w14:textId="130E2AA8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netic complementation vector, pBBR1MCS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::</w:t>
            </w:r>
            <w:proofErr w:type="spellStart"/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R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8F5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104BD" w14:textId="509D64D2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6DBC398D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149AC" w14:textId="5894234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BBR1MCS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::</w:t>
            </w:r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R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D58A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40A59" w14:textId="76453DD0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netic complementation vector, pBBR1MCS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::</w:t>
            </w:r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R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D58A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DE161" w14:textId="54DFABB5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13834E95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8C50A" w14:textId="0659B0D1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BBR1MCS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::</w:t>
            </w:r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R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D58A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C035A" w14:textId="04A973D0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netic complementation vector, pBBR1MCS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::</w:t>
            </w:r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R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D58A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94AB2" w14:textId="59A43C13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60E57157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A5B49" w14:textId="0B5892D6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BBR1MCS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::</w:t>
            </w:r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R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D58A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8F5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CB8FE" w14:textId="5B21DB0C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netic complementation vector, pBBR1MCS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::</w:t>
            </w:r>
            <w:proofErr w:type="gram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btsR</w:t>
            </w:r>
            <w:r w:rsidRPr="00636FC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D58A</w:t>
            </w:r>
            <w:r w:rsidRPr="008F5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1A7F7" w14:textId="64905DF2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1A26BF82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A02CD" w14:textId="2E3B63CC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BBR1MCS2::</w:t>
            </w:r>
            <w:r w:rsidRPr="00AD3EA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0</w:t>
            </w:r>
            <w:r w:rsidRPr="00AD3EA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244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A5767" w14:textId="4EBFC6D3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netic complementation vector, pBBR1MCS2::</w:t>
            </w:r>
            <w:r w:rsidRPr="005353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0024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7D797" w14:textId="1FEBC229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3530E31F" w14:textId="77777777" w:rsidTr="00133594">
        <w:trPr>
          <w:trHeight w:val="70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D973F" w14:textId="40AD4590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BBR1MCS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::</w:t>
            </w:r>
            <w:proofErr w:type="gramEnd"/>
            <w:r w:rsidRPr="00AD3EA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od1-3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02E7E" w14:textId="583C2682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netic complementation vector, pBBR1MCS</w:t>
            </w:r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::</w:t>
            </w:r>
            <w:proofErr w:type="gramEnd"/>
            <w:r w:rsidRPr="005353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od1-3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4731C" w14:textId="0B10E652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is study</w:t>
            </w:r>
          </w:p>
        </w:tc>
      </w:tr>
      <w:tr w:rsidR="00D02E9D" w:rsidRPr="00BD1CD8" w14:paraId="6D0BA97B" w14:textId="77777777" w:rsidTr="00133594">
        <w:trPr>
          <w:trHeight w:val="700"/>
        </w:trPr>
        <w:tc>
          <w:tcPr>
            <w:tcW w:w="16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5EFF5" w14:textId="6E04D347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proofErr w:type="gram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an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r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 xml:space="preserve"> 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:</w:t>
            </w:r>
            <w:proofErr w:type="gram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kanamycin resistant; </w:t>
            </w:r>
            <w:proofErr w:type="spellStart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mp</w:t>
            </w:r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r</w:t>
            </w:r>
            <w:proofErr w:type="spellEnd"/>
            <w:r w:rsidRPr="00BD1C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: Ampicillin resistant; CGMCC: China General Microbiological Culture Collection Center.</w:t>
            </w:r>
          </w:p>
        </w:tc>
        <w:tc>
          <w:tcPr>
            <w:tcW w:w="2070" w:type="pct"/>
            <w:hideMark/>
          </w:tcPr>
          <w:p w14:paraId="40535FB9" w14:textId="4A2A2F59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C0E41" w14:textId="4F673A2E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02E9D" w:rsidRPr="00BD1CD8" w14:paraId="6C0674D2" w14:textId="77777777" w:rsidTr="00133594">
        <w:trPr>
          <w:trHeight w:val="700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B3AA" w14:textId="6150FD6A" w:rsidR="00D02E9D" w:rsidRPr="00BD1CD8" w:rsidRDefault="00D02E9D" w:rsidP="00D02E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</w:tbl>
    <w:p w14:paraId="44EC08F6" w14:textId="77777777" w:rsidR="008F113A" w:rsidRPr="00BD1CD8" w:rsidRDefault="008F113A">
      <w:pPr>
        <w:rPr>
          <w:rFonts w:hint="eastAsia"/>
        </w:rPr>
      </w:pPr>
    </w:p>
    <w:sectPr w:rsidR="008F113A" w:rsidRPr="00BD1C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C8144D" w14:textId="77777777" w:rsidR="001343F3" w:rsidRDefault="001343F3" w:rsidP="00BD1CD8">
      <w:pPr>
        <w:rPr>
          <w:rFonts w:hint="eastAsia"/>
        </w:rPr>
      </w:pPr>
      <w:r>
        <w:separator/>
      </w:r>
    </w:p>
  </w:endnote>
  <w:endnote w:type="continuationSeparator" w:id="0">
    <w:p w14:paraId="46DDDC05" w14:textId="77777777" w:rsidR="001343F3" w:rsidRDefault="001343F3" w:rsidP="00BD1CD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71445F" w14:textId="77777777" w:rsidR="001343F3" w:rsidRDefault="001343F3" w:rsidP="00BD1CD8">
      <w:pPr>
        <w:rPr>
          <w:rFonts w:hint="eastAsia"/>
        </w:rPr>
      </w:pPr>
      <w:r>
        <w:separator/>
      </w:r>
    </w:p>
  </w:footnote>
  <w:footnote w:type="continuationSeparator" w:id="0">
    <w:p w14:paraId="0269F4A8" w14:textId="77777777" w:rsidR="001343F3" w:rsidRDefault="001343F3" w:rsidP="00BD1CD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2F2"/>
    <w:rsid w:val="00016BCE"/>
    <w:rsid w:val="0004470D"/>
    <w:rsid w:val="00133594"/>
    <w:rsid w:val="00133FDA"/>
    <w:rsid w:val="001343F3"/>
    <w:rsid w:val="001435D5"/>
    <w:rsid w:val="001A64F8"/>
    <w:rsid w:val="001F465B"/>
    <w:rsid w:val="002032F2"/>
    <w:rsid w:val="0024798D"/>
    <w:rsid w:val="003A2E7B"/>
    <w:rsid w:val="00413454"/>
    <w:rsid w:val="0052514F"/>
    <w:rsid w:val="00535328"/>
    <w:rsid w:val="0059205A"/>
    <w:rsid w:val="005E57A9"/>
    <w:rsid w:val="0060753D"/>
    <w:rsid w:val="00636FC1"/>
    <w:rsid w:val="006B08E0"/>
    <w:rsid w:val="00755816"/>
    <w:rsid w:val="007B781E"/>
    <w:rsid w:val="008652AC"/>
    <w:rsid w:val="008821FE"/>
    <w:rsid w:val="008E7CC1"/>
    <w:rsid w:val="008F113A"/>
    <w:rsid w:val="008F3473"/>
    <w:rsid w:val="008F5A85"/>
    <w:rsid w:val="00901FD2"/>
    <w:rsid w:val="0097172F"/>
    <w:rsid w:val="00AD3EAE"/>
    <w:rsid w:val="00B468B3"/>
    <w:rsid w:val="00BD1CD8"/>
    <w:rsid w:val="00D02E9D"/>
    <w:rsid w:val="00D71803"/>
    <w:rsid w:val="00DA111D"/>
    <w:rsid w:val="00E94CCB"/>
    <w:rsid w:val="00EB4B7B"/>
    <w:rsid w:val="00FB0B94"/>
    <w:rsid w:val="00FB1947"/>
    <w:rsid w:val="00FD750F"/>
    <w:rsid w:val="00FE0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9D9C65"/>
  <w15:docId w15:val="{EEC2F644-7E2D-495F-AFD6-9FA4727A0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1C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1C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1C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1C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1CD8"/>
    <w:rPr>
      <w:sz w:val="18"/>
      <w:szCs w:val="18"/>
    </w:rPr>
  </w:style>
  <w:style w:type="paragraph" w:styleId="a7">
    <w:name w:val="Revision"/>
    <w:hidden/>
    <w:uiPriority w:val="99"/>
    <w:semiHidden/>
    <w:rsid w:val="009717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082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05929A-900D-449D-9488-41B70FAD04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1000</Words>
  <Characters>5706</Characters>
  <Application>Microsoft Office Word</Application>
  <DocSecurity>0</DocSecurity>
  <Lines>47</Lines>
  <Paragraphs>13</Paragraphs>
  <ScaleCrop>false</ScaleCrop>
  <Company/>
  <LinksUpToDate>false</LinksUpToDate>
  <CharactersWithSpaces>6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Wang</dc:creator>
  <cp:keywords/>
  <dc:description/>
  <cp:lastModifiedBy>jj sun</cp:lastModifiedBy>
  <cp:revision>15</cp:revision>
  <dcterms:created xsi:type="dcterms:W3CDTF">2024-02-18T08:58:00Z</dcterms:created>
  <dcterms:modified xsi:type="dcterms:W3CDTF">2024-07-20T04:34:00Z</dcterms:modified>
</cp:coreProperties>
</file>